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03983" w:rsidRDefault="00403983" w:rsidP="00403983">
      <w:pPr>
        <w:pStyle w:val="Descripcin"/>
        <w:keepNext/>
        <w:rPr>
          <w:lang w:val="en-GB"/>
        </w:rPr>
      </w:pPr>
      <w:bookmarkStart w:id="0" w:name="_Ref53595430"/>
    </w:p>
    <w:p w:rsidR="00403983" w:rsidRDefault="00403983" w:rsidP="00403983">
      <w:pPr>
        <w:pStyle w:val="Descripcin"/>
        <w:keepNext/>
        <w:rPr>
          <w:lang w:val="en-GB"/>
        </w:rPr>
      </w:pPr>
    </w:p>
    <w:p w:rsidR="00403983" w:rsidRDefault="00403983" w:rsidP="00403983">
      <w:pPr>
        <w:pStyle w:val="Descripcin"/>
        <w:keepNext/>
        <w:rPr>
          <w:lang w:val="en-GB"/>
        </w:rPr>
      </w:pPr>
      <w:r w:rsidRPr="00E43C2C">
        <w:rPr>
          <w:lang w:val="en-GB"/>
        </w:rPr>
        <w:t xml:space="preserve">Multimedia Appendix </w:t>
      </w:r>
      <w:r w:rsidRPr="00E43C2C">
        <w:rPr>
          <w:lang w:val="en-GB"/>
        </w:rPr>
        <w:fldChar w:fldCharType="begin"/>
      </w:r>
      <w:r w:rsidRPr="00E43C2C">
        <w:rPr>
          <w:lang w:val="en-GB"/>
        </w:rPr>
        <w:instrText xml:space="preserve"> SEQ Multimedia_Appendix \* ARABIC </w:instrText>
      </w:r>
      <w:r w:rsidRPr="00E43C2C">
        <w:rPr>
          <w:lang w:val="en-GB"/>
        </w:rPr>
        <w:fldChar w:fldCharType="separate"/>
      </w:r>
      <w:r w:rsidRPr="00E43C2C">
        <w:rPr>
          <w:noProof/>
          <w:lang w:val="en-GB"/>
        </w:rPr>
        <w:t>3</w:t>
      </w:r>
      <w:r w:rsidRPr="00E43C2C">
        <w:rPr>
          <w:lang w:val="en-GB"/>
        </w:rPr>
        <w:fldChar w:fldCharType="end"/>
      </w:r>
      <w:bookmarkEnd w:id="0"/>
      <w:r w:rsidRPr="00E43C2C">
        <w:rPr>
          <w:lang w:val="en-GB"/>
        </w:rPr>
        <w:t xml:space="preserve">. Strategy in </w:t>
      </w:r>
      <w:proofErr w:type="spellStart"/>
      <w:r w:rsidRPr="00E43C2C">
        <w:rPr>
          <w:lang w:val="en-GB"/>
        </w:rPr>
        <w:t>spanish</w:t>
      </w:r>
      <w:proofErr w:type="spellEnd"/>
      <w:r w:rsidRPr="00E43C2C">
        <w:rPr>
          <w:lang w:val="en-GB"/>
        </w:rPr>
        <w:t xml:space="preserve"> for each ICD-10 cluster search on Google Play and iTunes</w:t>
      </w:r>
    </w:p>
    <w:p w:rsidR="00403983" w:rsidRPr="00403983" w:rsidRDefault="00403983" w:rsidP="00403983">
      <w:pPr>
        <w:rPr>
          <w:lang w:val="en-GB"/>
        </w:rPr>
      </w:pP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"/>
        <w:gridCol w:w="96"/>
        <w:gridCol w:w="8602"/>
      </w:tblGrid>
      <w:tr w:rsidR="00403983" w:rsidRPr="00295A60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Ciertas enfermedades infecciosas y parasitarias</w:t>
            </w:r>
          </w:p>
        </w:tc>
      </w:tr>
      <w:tr w:rsidR="00403983" w:rsidRPr="00295A60" w:rsidTr="00F722C0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VIH, Sida, seropositivos, sífilis,</w:t>
            </w:r>
            <w:r w:rsidR="00FC293C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hepatitis, virus, vacuna, preservativo, Tuberculosis, Encefalitis, Herpes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Plasmodium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, Paludismo</w:t>
            </w:r>
          </w:p>
        </w:tc>
      </w:tr>
      <w:tr w:rsidR="00403983" w:rsidRPr="00E43C2C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eoplasias</w:t>
            </w:r>
            <w:proofErr w:type="spellEnd"/>
          </w:p>
        </w:tc>
      </w:tr>
      <w:tr w:rsidR="00403983" w:rsidRPr="00295A60" w:rsidTr="00F722C0">
        <w:trPr>
          <w:trHeight w:val="121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L</w:t>
            </w: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infedem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quimioterapia, radioterapia, tumor, metástasis, linfoma, leucemia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colorectal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ostomí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cáncer, carcinoma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cribaje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mamografía, ganglio centinela, hormonoterapia, inmunoterapia, leucopenia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linfedem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metástasis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mastectomi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neoadyuvante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neoplasia, recidiva, recaída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serom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tamoxifeno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tumor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tumorectomi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, melanoma</w:t>
            </w:r>
          </w:p>
        </w:tc>
      </w:tr>
      <w:tr w:rsidR="00403983" w:rsidRPr="00295A60" w:rsidTr="00F722C0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Enfermedades de la sangre y de los órganos hematopoyéticos y otros trastornos que afectan el mecanismo de la inmunidad</w:t>
            </w:r>
          </w:p>
        </w:tc>
      </w:tr>
      <w:tr w:rsidR="00403983" w:rsidRPr="00295A60" w:rsidTr="00F722C0">
        <w:trPr>
          <w:trHeight w:val="5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Coagulopatías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sangrado, coagulación, hematología, hemofilia, Hemorragia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Hemartosis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hemofilia, hemofílico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valvulopatía</w:t>
            </w:r>
            <w:proofErr w:type="spellEnd"/>
          </w:p>
        </w:tc>
      </w:tr>
      <w:tr w:rsidR="00403983" w:rsidRPr="00295A60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Enfermedades endocrinas, nutricionales y metabólicas</w:t>
            </w:r>
          </w:p>
        </w:tc>
      </w:tr>
      <w:tr w:rsidR="00403983" w:rsidRPr="00295A60" w:rsidTr="00F722C0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Diabetes, diabéticos, insulina, </w:t>
            </w:r>
            <w:proofErr w:type="gram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glucosa ,</w:t>
            </w:r>
            <w:proofErr w:type="gram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 periodontitis, Obesidad, hipocalórica</w:t>
            </w:r>
          </w:p>
        </w:tc>
      </w:tr>
      <w:tr w:rsidR="00403983" w:rsidRPr="00295A60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Trastornos mentales y del comportamiento</w:t>
            </w:r>
          </w:p>
        </w:tc>
      </w:tr>
      <w:tr w:rsidR="00403983" w:rsidRPr="00295A60" w:rsidTr="00F722C0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"Salud mental", alucinaciones, Estigma, "Trastornos Mentales" Esquizofrenia Depresivo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Esquizoafectivo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, bipolar</w:t>
            </w:r>
          </w:p>
        </w:tc>
      </w:tr>
      <w:tr w:rsidR="00403983" w:rsidRPr="00E43C2C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nfermedades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el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istema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ervioso</w:t>
            </w:r>
            <w:proofErr w:type="spellEnd"/>
          </w:p>
        </w:tc>
      </w:tr>
      <w:tr w:rsidR="00403983" w:rsidRPr="00295A60" w:rsidTr="00F722C0">
        <w:trPr>
          <w:trHeight w:val="382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Alzheimer, demencia, cuidadores, esclerosis múltiple Fatiga, brotes, Meningitis, Encefalitis, Encefalomielitis, Ataxia, epilepsia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parkinson</w:t>
            </w:r>
            <w:proofErr w:type="spellEnd"/>
          </w:p>
        </w:tc>
      </w:tr>
      <w:tr w:rsidR="00403983" w:rsidRPr="00295A60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Enfermedades del ojo y sus anexos</w:t>
            </w:r>
          </w:p>
        </w:tc>
      </w:tr>
      <w:tr w:rsidR="00403983" w:rsidRPr="00295A60" w:rsidTr="00F722C0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Accesibilidad, ceguera, "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miopi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 magna", "baja visión", "miopía patológica", "miopía magna", Ocular, Conjuntivitis, Estrabismo, Glaucoma, Queratitis</w:t>
            </w:r>
          </w:p>
        </w:tc>
      </w:tr>
      <w:tr w:rsidR="00403983" w:rsidRPr="00295A60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Enfermedades del oído y de la apófisis mastoides</w:t>
            </w:r>
          </w:p>
        </w:tc>
      </w:tr>
      <w:tr w:rsidR="00403983" w:rsidRPr="00295A60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403983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Sordo, sordera, lengua de signos, audífonos</w:t>
            </w:r>
          </w:p>
        </w:tc>
      </w:tr>
      <w:tr w:rsidR="00403983" w:rsidRPr="00E43C2C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nfermedades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el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istema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irculatorio</w:t>
            </w:r>
            <w:proofErr w:type="spellEnd"/>
          </w:p>
        </w:tc>
      </w:tr>
      <w:tr w:rsidR="00403983" w:rsidRPr="00295A60" w:rsidTr="00F722C0">
        <w:trPr>
          <w:trHeight w:val="9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C</w:t>
            </w:r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ardiopatía congénita, Coagulación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coagulómetro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fibrilación auricular, ictus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tromboembólico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 xml:space="preserve">, Estenosis, Infarto, Trombosis, Varices, Angina, Hipertensiva, </w:t>
            </w:r>
            <w:proofErr w:type="spellStart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Hipotensiva</w:t>
            </w:r>
            <w:proofErr w:type="spellEnd"/>
            <w:r w:rsidRPr="00295A60">
              <w:rPr>
                <w:rFonts w:ascii="Cambria" w:eastAsia="Times New Roman" w:hAnsi="Cambria" w:cs="Calibri"/>
                <w:color w:val="000000"/>
                <w:sz w:val="20"/>
                <w:szCs w:val="20"/>
                <w:lang w:val="es-ES" w:eastAsia="en-GB"/>
              </w:rPr>
              <w:t>, Miocarditis, Tromboflebitis</w:t>
            </w:r>
          </w:p>
        </w:tc>
      </w:tr>
      <w:tr w:rsidR="00403983" w:rsidRPr="00E43C2C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nfermedades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el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istema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respiratorio</w:t>
            </w:r>
            <w:proofErr w:type="spellEnd"/>
          </w:p>
        </w:tc>
      </w:tr>
      <w:tr w:rsidR="00403983" w:rsidRPr="00295A60" w:rsidTr="00F722C0">
        <w:trPr>
          <w:trHeight w:val="78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Asma, enfermedades respiratorias, EPOC, enfisema, "bronquitis crónica", alergia, "fibrosis quística", trasplantes, "fisioterapia respiratoria", tabaquismo, "apnea del sueño", "Hipertensión portal"</w:t>
            </w:r>
          </w:p>
        </w:tc>
      </w:tr>
      <w:tr w:rsidR="00403983" w:rsidRPr="00E43C2C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nfermedades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el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parato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digestivo</w:t>
            </w:r>
            <w:proofErr w:type="spellEnd"/>
          </w:p>
        </w:tc>
      </w:tr>
      <w:tr w:rsidR="00403983" w:rsidRPr="00295A60" w:rsidTr="00F722C0">
        <w:trPr>
          <w:trHeight w:val="44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 xml:space="preserve">"Trasplante hepático", "donantes de órganos", </w:t>
            </w:r>
            <w:proofErr w:type="spellStart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HCrohn</w:t>
            </w:r>
            <w:proofErr w:type="spellEnd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 xml:space="preserve">, "colitis ulcerosa", </w:t>
            </w:r>
            <w:proofErr w:type="spellStart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ostomía</w:t>
            </w:r>
            <w:proofErr w:type="spellEnd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 xml:space="preserve">, </w:t>
            </w:r>
            <w:proofErr w:type="spellStart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hepatocarcinoma</w:t>
            </w:r>
            <w:proofErr w:type="spellEnd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 xml:space="preserve">, </w:t>
            </w:r>
            <w:proofErr w:type="spellStart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hepatotoxicidad</w:t>
            </w:r>
            <w:proofErr w:type="spellEnd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, "hígado graso", "cirrosis hepática", "Trasplante Vivo", "Atresia biliar"</w:t>
            </w:r>
          </w:p>
        </w:tc>
      </w:tr>
      <w:tr w:rsidR="00403983" w:rsidRPr="00295A60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Enfermedades de la piel y el tejido subcutáneo</w:t>
            </w:r>
          </w:p>
        </w:tc>
      </w:tr>
      <w:tr w:rsidR="00403983" w:rsidRPr="00295A60" w:rsidTr="00F722C0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Lupus, autoinmune, Dermatitis, Eritema, Urticaria, Psoriasis, Purito</w:t>
            </w:r>
          </w:p>
        </w:tc>
      </w:tr>
      <w:tr w:rsidR="00403983" w:rsidRPr="00295A60" w:rsidTr="00F722C0">
        <w:trPr>
          <w:trHeight w:val="2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s-ES" w:eastAsia="en-GB"/>
              </w:rPr>
              <w:t>Enfermedades del sistema osteomuscular y del tejido conectivo</w:t>
            </w:r>
          </w:p>
        </w:tc>
      </w:tr>
      <w:tr w:rsidR="00403983" w:rsidRPr="00295A60" w:rsidTr="00F722C0">
        <w:trPr>
          <w:trHeight w:val="40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A</w:t>
            </w:r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 xml:space="preserve">rtritis, </w:t>
            </w:r>
            <w:proofErr w:type="spellStart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espondiloartritis</w:t>
            </w:r>
            <w:proofErr w:type="spellEnd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, fractura, cadera, vertebra, osteoporosis, artritis reumatoide, articulación, inflamación, reumatología,</w:t>
            </w:r>
          </w:p>
        </w:tc>
      </w:tr>
      <w:tr w:rsidR="00403983" w:rsidRPr="00E43C2C" w:rsidTr="00F722C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</w:pPr>
            <w:r w:rsidRPr="00E43C2C">
              <w:rPr>
                <w:rFonts w:ascii="Cambria" w:eastAsia="Times New Roman" w:hAnsi="Cambria" w:cs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nfermedades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el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parato</w:t>
            </w:r>
            <w:proofErr w:type="spellEnd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43C2C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nitourinario</w:t>
            </w:r>
            <w:proofErr w:type="spellEnd"/>
          </w:p>
        </w:tc>
      </w:tr>
      <w:tr w:rsidR="00403983" w:rsidRPr="00295A60" w:rsidTr="00F722C0">
        <w:trPr>
          <w:trHeight w:val="6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E43C2C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03983" w:rsidRPr="00295A60" w:rsidRDefault="00403983" w:rsidP="00F722C0">
            <w:pPr>
              <w:spacing w:after="0" w:line="240" w:lineRule="auto"/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</w:pPr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 xml:space="preserve">Riñón diálisis "trasplante renal" peritoneal </w:t>
            </w:r>
            <w:proofErr w:type="spellStart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>poliquistosis</w:t>
            </w:r>
            <w:proofErr w:type="spellEnd"/>
            <w:r w:rsidRPr="00295A60">
              <w:rPr>
                <w:rFonts w:ascii="Cambria" w:eastAsia="Times New Roman" w:hAnsi="Cambria" w:cs="Calibri"/>
                <w:sz w:val="20"/>
                <w:szCs w:val="20"/>
                <w:lang w:val="es-ES" w:eastAsia="en-GB"/>
              </w:rPr>
              <w:t xml:space="preserve"> litiasis "donación de órganos"</w:t>
            </w:r>
          </w:p>
        </w:tc>
      </w:tr>
    </w:tbl>
    <w:p w:rsidR="002513D6" w:rsidRPr="00403983" w:rsidRDefault="002513D6">
      <w:pPr>
        <w:rPr>
          <w:lang w:val="es-ES"/>
        </w:rPr>
      </w:pPr>
    </w:p>
    <w:sectPr w:rsidR="002513D6" w:rsidRPr="00403983" w:rsidSect="009443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83"/>
    <w:rsid w:val="002513D6"/>
    <w:rsid w:val="00403983"/>
    <w:rsid w:val="0094437A"/>
    <w:rsid w:val="00FC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8EB6F"/>
  <w15:chartTrackingRefBased/>
  <w15:docId w15:val="{11845600-4C63-5B44-B81E-11FD7AD98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983"/>
    <w:pPr>
      <w:spacing w:after="160" w:line="259" w:lineRule="auto"/>
    </w:pPr>
    <w:rPr>
      <w:rFonts w:ascii="Times New Roman" w:eastAsia="Calibri" w:hAnsi="Times New Roman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403983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Grau</dc:creator>
  <cp:keywords/>
  <dc:description/>
  <cp:lastModifiedBy>Imma Grau</cp:lastModifiedBy>
  <cp:revision>2</cp:revision>
  <dcterms:created xsi:type="dcterms:W3CDTF">2020-10-22T18:37:00Z</dcterms:created>
  <dcterms:modified xsi:type="dcterms:W3CDTF">2020-10-22T18:38:00Z</dcterms:modified>
</cp:coreProperties>
</file>